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641" w:rsidRPr="00904069" w:rsidRDefault="00F97641" w:rsidP="00F976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04069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04069">
        <w:rPr>
          <w:rFonts w:ascii="Times New Roman" w:hAnsi="Times New Roman" w:cs="Times New Roman"/>
          <w:b/>
          <w:sz w:val="24"/>
          <w:szCs w:val="24"/>
        </w:rPr>
        <w:t>Patient Characteristics Expressed as Percentages (%)</w:t>
      </w:r>
    </w:p>
    <w:tbl>
      <w:tblPr>
        <w:tblW w:w="14427" w:type="dxa"/>
        <w:tblLook w:val="04A0" w:firstRow="1" w:lastRow="0" w:firstColumn="1" w:lastColumn="0" w:noHBand="0" w:noVBand="1"/>
      </w:tblPr>
      <w:tblGrid>
        <w:gridCol w:w="2330"/>
        <w:gridCol w:w="540"/>
        <w:gridCol w:w="760"/>
        <w:gridCol w:w="590"/>
        <w:gridCol w:w="521"/>
        <w:gridCol w:w="584"/>
        <w:gridCol w:w="521"/>
        <w:gridCol w:w="473"/>
        <w:gridCol w:w="540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</w:tblGrid>
      <w:tr w:rsidR="00F97641" w:rsidRPr="00624188" w:rsidTr="00FB35E9">
        <w:trPr>
          <w:trHeight w:val="300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reatmen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RMs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utated Gene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F97641" w:rsidRPr="00624188" w:rsidTr="00FB35E9">
        <w:trPr>
          <w:trHeight w:val="873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# </w:t>
            </w:r>
            <w:proofErr w:type="spellStart"/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t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% </w:t>
            </w:r>
            <w:proofErr w:type="spellStart"/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ts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ICB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No ICB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0 to 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2 to 1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&gt;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TP5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APC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KRAS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SYNE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CSMD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LRP1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MLL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PIK3CA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PKHD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NF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ATM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SMAD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ARID1A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RNF21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MLL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MLL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% ATRX</w:t>
            </w:r>
          </w:p>
        </w:tc>
      </w:tr>
      <w:tr w:rsidR="00F97641" w:rsidRPr="00624188" w:rsidTr="00FB35E9">
        <w:trPr>
          <w:trHeight w:val="60"/>
        </w:trPr>
        <w:tc>
          <w:tcPr>
            <w:tcW w:w="233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DB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D9D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D9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3E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ADB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D4D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BFC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AD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5E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F97641" w:rsidRPr="00624188" w:rsidTr="00FB35E9">
        <w:trPr>
          <w:trHeight w:val="6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Histolog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Colorectal AD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27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7A7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828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9757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A989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Sarcoma, H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78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AA8A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C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Breast AD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17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959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Serous, H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Non CRC G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48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B5B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B5B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NSCL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0B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6B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Renal Cell AD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8A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DC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6D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Thyroid carcino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78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Adenoid Cyst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7B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Urothelial</w:t>
            </w:r>
            <w:proofErr w:type="spellEnd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D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CCC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B9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8A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Head &amp; Neck S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CCC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B9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8C8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Prostate AD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E9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Glioma</w:t>
            </w:r>
            <w:proofErr w:type="spellEnd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, H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CA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Endometrioid</w:t>
            </w:r>
            <w:proofErr w:type="spellEnd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D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878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Germ Cell Tumo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Oth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29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AABA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</w:tr>
      <w:tr w:rsidR="00F97641" w:rsidRPr="00624188" w:rsidTr="00FB35E9">
        <w:trPr>
          <w:trHeight w:val="6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ICB post OSD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Any ICB post-OS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anti-PD-1 post-OS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anti-PD-L1 post-OS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AA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anti-CTLA4 post-OS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A949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Any Non-ICB </w:t>
            </w:r>
            <w:proofErr w:type="spellStart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Tx</w:t>
            </w:r>
            <w:proofErr w:type="spellEnd"/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post-O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C6C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AAA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F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B1B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AD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EE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9E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5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5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9F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</w:tr>
      <w:tr w:rsidR="00F97641" w:rsidRPr="00624188" w:rsidTr="00FB35E9">
        <w:trPr>
          <w:trHeight w:val="6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ge at OS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&lt;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A949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E8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0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5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18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98C8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0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C8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0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09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0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88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0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38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</w:tr>
      <w:tr w:rsidR="00F97641" w:rsidRPr="00624188" w:rsidTr="00FB35E9">
        <w:trPr>
          <w:trHeight w:val="8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&gt;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28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</w:tr>
      <w:tr w:rsidR="00F97641" w:rsidRPr="00624188" w:rsidTr="00FB35E9">
        <w:trPr>
          <w:trHeight w:val="315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ll Treated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9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DEE0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88B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BC4C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AFB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DBDE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B6B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DFE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1E4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AED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0F2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3F5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3F6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7FA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F97641" w:rsidRPr="00624188" w:rsidRDefault="00F97641" w:rsidP="00FB3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2418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</w:tr>
    </w:tbl>
    <w:p w:rsidR="00F97641" w:rsidRPr="00F97641" w:rsidRDefault="00F97641" w:rsidP="00F97641">
      <w:pPr>
        <w:spacing w:after="120" w:line="36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904069">
        <w:rPr>
          <w:rFonts w:ascii="Times New Roman" w:hAnsi="Times New Roman" w:cs="Times New Roman"/>
          <w:sz w:val="24"/>
          <w:szCs w:val="24"/>
        </w:rPr>
        <w:lastRenderedPageBreak/>
        <w:t xml:space="preserve">Red highlighting denotes relative increased percentages within the ICB Treatment groups, Reported Mutation (RM) groups, and Mutated Gene groups, respectively. Abbreviations: ADCA- Adenocarcinoma; GI - Gastrointestinal; HG - High grade; CRC - Colorectal; </w:t>
      </w:r>
      <w:r w:rsidRPr="0090406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OSD - On Study Date</w:t>
      </w:r>
      <w:r w:rsidRPr="00904069">
        <w:rPr>
          <w:rFonts w:ascii="Times New Roman" w:hAnsi="Times New Roman" w:cs="Times New Roman"/>
          <w:sz w:val="24"/>
          <w:szCs w:val="24"/>
        </w:rPr>
        <w:t xml:space="preserve">; SCC - Squamous Cell Carcinoma. </w:t>
      </w:r>
      <w:bookmarkStart w:id="0" w:name="_GoBack"/>
      <w:bookmarkEnd w:id="0"/>
    </w:p>
    <w:sectPr w:rsidR="00F97641" w:rsidRPr="00F97641" w:rsidSect="006241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188"/>
    <w:rsid w:val="00182106"/>
    <w:rsid w:val="00624188"/>
    <w:rsid w:val="0064176B"/>
    <w:rsid w:val="00F9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41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4188"/>
    <w:rPr>
      <w:color w:val="954F72"/>
      <w:u w:val="single"/>
    </w:rPr>
  </w:style>
  <w:style w:type="paragraph" w:customStyle="1" w:styleId="xl65">
    <w:name w:val="xl65"/>
    <w:basedOn w:val="Normal"/>
    <w:rsid w:val="006241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41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241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2418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2418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2418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2418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241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241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2418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241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241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2418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2418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2418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2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2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241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2418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241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2418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62418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62418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2418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6241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62418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62418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62418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62418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41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4188"/>
    <w:rPr>
      <w:color w:val="954F72"/>
      <w:u w:val="single"/>
    </w:rPr>
  </w:style>
  <w:style w:type="paragraph" w:customStyle="1" w:styleId="xl65">
    <w:name w:val="xl65"/>
    <w:basedOn w:val="Normal"/>
    <w:rsid w:val="006241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41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241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2418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2418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2418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2418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241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241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2418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241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241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2418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2418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2418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2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2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2418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2418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2418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2418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62418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62418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2418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62418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62418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62418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62418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62418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62418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62418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6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Richard K</dc:creator>
  <cp:keywords/>
  <dc:description/>
  <cp:lastModifiedBy>System11</cp:lastModifiedBy>
  <cp:revision>2</cp:revision>
  <dcterms:created xsi:type="dcterms:W3CDTF">2020-01-22T01:46:00Z</dcterms:created>
  <dcterms:modified xsi:type="dcterms:W3CDTF">2020-01-22T07:18:00Z</dcterms:modified>
</cp:coreProperties>
</file>